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8ED2" w14:textId="3ECAF6FF" w:rsidR="004C496D" w:rsidRPr="002069FE" w:rsidRDefault="004C496D" w:rsidP="00E97F4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69FE">
        <w:rPr>
          <w:rFonts w:ascii="Times New Roman" w:hAnsi="Times New Roman" w:cs="Times New Roman"/>
          <w:b/>
          <w:sz w:val="24"/>
          <w:szCs w:val="24"/>
        </w:rPr>
        <w:t xml:space="preserve">Supplementary Table 1. Baseline characteristics of the study population according to HCM before matching propensity score. </w:t>
      </w:r>
    </w:p>
    <w:tbl>
      <w:tblPr>
        <w:tblStyle w:val="TableGrid"/>
        <w:tblW w:w="90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727"/>
        <w:gridCol w:w="1681"/>
        <w:gridCol w:w="64"/>
        <w:gridCol w:w="1817"/>
        <w:gridCol w:w="920"/>
      </w:tblGrid>
      <w:tr w:rsidR="00C27F82" w:rsidRPr="00E6547D" w14:paraId="0C38E33D" w14:textId="77777777" w:rsidTr="00E97F4E">
        <w:trPr>
          <w:trHeight w:val="637"/>
        </w:trPr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7BDD397F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AC8D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F2FA152" w14:textId="19622B4F" w:rsidR="004C496D" w:rsidRPr="002069FE" w:rsidRDefault="00486BB3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(n = 19,072</w:t>
            </w:r>
            <w:r w:rsidR="004C496D" w:rsidRPr="00206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A99E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HCM</w:t>
            </w:r>
          </w:p>
          <w:p w14:paraId="251402A5" w14:textId="01BC28EB" w:rsidR="004C496D" w:rsidRPr="002069FE" w:rsidRDefault="004C496D" w:rsidP="00486BB3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486BB3" w:rsidRPr="002069FE">
              <w:rPr>
                <w:rFonts w:ascii="Times New Roman" w:hAnsi="Times New Roman" w:cs="Times New Roman"/>
                <w:sz w:val="24"/>
                <w:szCs w:val="24"/>
              </w:rPr>
              <w:t>4,768</w:t>
            </w: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2B51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66A87ED1" w14:textId="018FD489" w:rsidR="004C496D" w:rsidRPr="002069FE" w:rsidRDefault="00486BB3" w:rsidP="00486BB3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(n = 14</w:t>
            </w:r>
            <w:r w:rsidR="004C496D" w:rsidRPr="002069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="004C496D" w:rsidRPr="00206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0133" w14:textId="0B14C0A8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27F82" w:rsidRPr="00E6547D" w14:paraId="24709E33" w14:textId="77777777" w:rsidTr="00E97F4E">
        <w:trPr>
          <w:trHeight w:val="326"/>
        </w:trPr>
        <w:tc>
          <w:tcPr>
            <w:tcW w:w="9012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D72493D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</w:tr>
      <w:tr w:rsidR="00C27F82" w:rsidRPr="00E6547D" w14:paraId="4B78D133" w14:textId="77777777" w:rsidTr="00E97F4E">
        <w:trPr>
          <w:trHeight w:val="338"/>
        </w:trPr>
        <w:tc>
          <w:tcPr>
            <w:tcW w:w="2803" w:type="dxa"/>
            <w:tcBorders>
              <w:top w:val="nil"/>
            </w:tcBorders>
          </w:tcPr>
          <w:p w14:paraId="0F71D9E1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1DC04DEE" w14:textId="77777777" w:rsidR="004C496D" w:rsidRPr="002069FE" w:rsidRDefault="004C496D" w:rsidP="004C496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4.6 ± 8.9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757A57FC" w14:textId="77777777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4.5 ± 9.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718E450C" w14:textId="77777777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4.7 ± 8.8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79FBC9C7" w14:textId="347E3395" w:rsidR="004C496D" w:rsidRPr="002069FE" w:rsidRDefault="00486BB3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.999</w:t>
            </w:r>
          </w:p>
        </w:tc>
      </w:tr>
      <w:tr w:rsidR="00C27F82" w:rsidRPr="00E6547D" w14:paraId="4EE219FC" w14:textId="77777777" w:rsidTr="00E97F4E">
        <w:trPr>
          <w:trHeight w:val="339"/>
        </w:trPr>
        <w:tc>
          <w:tcPr>
            <w:tcW w:w="2803" w:type="dxa"/>
          </w:tcPr>
          <w:p w14:paraId="74FE7FBE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50 – 59 </w:t>
            </w:r>
          </w:p>
        </w:tc>
        <w:tc>
          <w:tcPr>
            <w:tcW w:w="1727" w:type="dxa"/>
            <w:vAlign w:val="center"/>
          </w:tcPr>
          <w:p w14:paraId="6277A3A4" w14:textId="341E92C7" w:rsidR="004C496D" w:rsidRPr="002069FE" w:rsidRDefault="004C496D" w:rsidP="00486BB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,316 (38.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22CDC217" w14:textId="4884E9E2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29 (38.4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4A9BBB54" w14:textId="53BBA3D0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87 (38.4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vAlign w:val="center"/>
          </w:tcPr>
          <w:p w14:paraId="536E7096" w14:textId="688DA0E3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7200712F" w14:textId="77777777" w:rsidTr="00E97F4E">
        <w:trPr>
          <w:trHeight w:val="339"/>
        </w:trPr>
        <w:tc>
          <w:tcPr>
            <w:tcW w:w="2803" w:type="dxa"/>
          </w:tcPr>
          <w:p w14:paraId="530BBD2D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60 – 69 </w:t>
            </w:r>
          </w:p>
        </w:tc>
        <w:tc>
          <w:tcPr>
            <w:tcW w:w="1727" w:type="dxa"/>
            <w:vAlign w:val="center"/>
          </w:tcPr>
          <w:p w14:paraId="04653F05" w14:textId="3B6F01D1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72 (35.5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3B2F43DC" w14:textId="4DF77921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93 (35.5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1F4B2CBC" w14:textId="5D174A2F" w:rsidR="004C496D" w:rsidRPr="002069FE" w:rsidRDefault="004C496D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79 (35.5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vAlign w:val="center"/>
          </w:tcPr>
          <w:p w14:paraId="21FFEBA9" w14:textId="1C62026D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615B59B7" w14:textId="77777777" w:rsidTr="00E97F4E">
        <w:trPr>
          <w:trHeight w:val="339"/>
        </w:trPr>
        <w:tc>
          <w:tcPr>
            <w:tcW w:w="2803" w:type="dxa"/>
            <w:tcBorders>
              <w:bottom w:val="nil"/>
            </w:tcBorders>
          </w:tcPr>
          <w:p w14:paraId="1602FA29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9F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≥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14:paraId="0B43A188" w14:textId="648563FF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,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984 (26.1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3C989F72" w14:textId="6C5A102A" w:rsidR="004C496D" w:rsidRPr="002069FE" w:rsidRDefault="004C496D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246 (26.1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4629A55E" w14:textId="6185C7D0" w:rsidR="004C496D" w:rsidRPr="002069FE" w:rsidRDefault="004C496D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,738 (26.1)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46B9CF87" w14:textId="7703E0E4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35DC31F3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</w:tcPr>
          <w:p w14:paraId="088D9BFF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Male sex 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3BA6494C" w14:textId="6E4B29B4" w:rsidR="00486BB3" w:rsidRPr="002069FE" w:rsidRDefault="00486BB3" w:rsidP="008F111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32 (66.2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7556C345" w14:textId="1329B2F0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58 (66.2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1C8E2607" w14:textId="5AE2C524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74 (66.2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455AD0B" w14:textId="66F493BF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0.999 </w:t>
            </w:r>
          </w:p>
        </w:tc>
      </w:tr>
      <w:tr w:rsidR="00C27F82" w:rsidRPr="00E6547D" w14:paraId="0B9D65D2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</w:tcPr>
          <w:p w14:paraId="48A5EE05" w14:textId="364BC42B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2069FE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≥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25 </w:t>
            </w: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2069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20A911AE" w14:textId="76D6CB24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,796 (40.9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11180E37" w14:textId="286ADF5B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00 (50.3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62E60AD4" w14:textId="51BEED26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,396 (37.7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E3A3F5C" w14:textId="78324545" w:rsidR="00486BB3" w:rsidRPr="002069FE" w:rsidRDefault="00E97F4E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420191FC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</w:tcPr>
          <w:p w14:paraId="3057E203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368653D3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5A4A8B1C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78C7999E" w14:textId="77777777" w:rsidR="004C496D" w:rsidRPr="002069FE" w:rsidRDefault="004C496D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C5D4A8C" w14:textId="3B984ECB" w:rsidR="004C496D" w:rsidRPr="002069FE" w:rsidRDefault="00E97F4E" w:rsidP="004C496D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27F82" w:rsidRPr="00E6547D" w14:paraId="7BB6840A" w14:textId="77777777" w:rsidTr="00E97F4E">
        <w:trPr>
          <w:trHeight w:val="339"/>
        </w:trPr>
        <w:tc>
          <w:tcPr>
            <w:tcW w:w="2803" w:type="dxa"/>
            <w:tcBorders>
              <w:top w:val="nil"/>
              <w:bottom w:val="nil"/>
            </w:tcBorders>
          </w:tcPr>
          <w:p w14:paraId="514A4211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Never 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28D577FE" w14:textId="293C1393" w:rsidR="00486BB3" w:rsidRPr="002069FE" w:rsidRDefault="00486BB3" w:rsidP="00486BB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95 (54.5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206921BE" w14:textId="6DC0D3E5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513 (52.7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7C404106" w14:textId="198DE6CA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82 (55.1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480B7C90" w14:textId="7F916A4F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6EA93CF6" w14:textId="77777777" w:rsidTr="00E97F4E">
        <w:trPr>
          <w:trHeight w:val="339"/>
        </w:trPr>
        <w:tc>
          <w:tcPr>
            <w:tcW w:w="2803" w:type="dxa"/>
            <w:tcBorders>
              <w:top w:val="nil"/>
              <w:bottom w:val="nil"/>
            </w:tcBorders>
          </w:tcPr>
          <w:p w14:paraId="23F46AC5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Ex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72B0DA36" w14:textId="4EABD496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791 (25.1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05B030DF" w14:textId="61A6E4E2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243 (26.1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534F9A2D" w14:textId="73DB8AC1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48 (24.8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FDA8EE9" w14:textId="08A86558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69F09B97" w14:textId="77777777" w:rsidTr="00E97F4E">
        <w:trPr>
          <w:trHeight w:val="339"/>
        </w:trPr>
        <w:tc>
          <w:tcPr>
            <w:tcW w:w="2803" w:type="dxa"/>
            <w:tcBorders>
              <w:top w:val="nil"/>
            </w:tcBorders>
          </w:tcPr>
          <w:p w14:paraId="6D948BAC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Current 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76BF2B4F" w14:textId="16435FAD" w:rsidR="00486BB3" w:rsidRPr="002069FE" w:rsidRDefault="00486BB3" w:rsidP="008F111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86 (20.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1EED7036" w14:textId="396A4ED5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12 (21.2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15F67A7F" w14:textId="28887F47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74 (20.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2BC61A6D" w14:textId="3F449232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265B4023" w14:textId="77777777" w:rsidTr="00E97F4E">
        <w:trPr>
          <w:trHeight w:val="339"/>
        </w:trPr>
        <w:tc>
          <w:tcPr>
            <w:tcW w:w="2803" w:type="dxa"/>
          </w:tcPr>
          <w:p w14:paraId="4E8DE172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727" w:type="dxa"/>
            <w:vAlign w:val="center"/>
          </w:tcPr>
          <w:p w14:paraId="340EBA57" w14:textId="77777777" w:rsidR="004C496D" w:rsidRPr="002069FE" w:rsidRDefault="004C496D" w:rsidP="004C496D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340F72F9" w14:textId="77777777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4FBA8C5A" w14:textId="77777777" w:rsidR="004C496D" w:rsidRPr="002069FE" w:rsidRDefault="004C496D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vAlign w:val="center"/>
          </w:tcPr>
          <w:p w14:paraId="42A746FD" w14:textId="5D139CC8" w:rsidR="004C496D" w:rsidRPr="002069FE" w:rsidRDefault="00E97F4E" w:rsidP="004C496D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.449</w:t>
            </w:r>
          </w:p>
        </w:tc>
      </w:tr>
      <w:tr w:rsidR="00C27F82" w:rsidRPr="00E6547D" w14:paraId="2B7701A7" w14:textId="77777777" w:rsidTr="00E97F4E">
        <w:trPr>
          <w:trHeight w:val="339"/>
        </w:trPr>
        <w:tc>
          <w:tcPr>
            <w:tcW w:w="2803" w:type="dxa"/>
          </w:tcPr>
          <w:p w14:paraId="15B84B98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27" w:type="dxa"/>
            <w:vAlign w:val="center"/>
          </w:tcPr>
          <w:p w14:paraId="5A38C7A1" w14:textId="539D6B6E" w:rsidR="00486BB3" w:rsidRPr="002069FE" w:rsidRDefault="008F1115" w:rsidP="00486BB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1,067 (58.0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4F4F5B48" w14:textId="3E7618AD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739 (57.5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326DB34C" w14:textId="5576B630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328 (58.2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vAlign w:val="center"/>
          </w:tcPr>
          <w:p w14:paraId="358431CB" w14:textId="44A96EF7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312A15FD" w14:textId="77777777" w:rsidTr="00E97F4E">
        <w:trPr>
          <w:trHeight w:val="339"/>
        </w:trPr>
        <w:tc>
          <w:tcPr>
            <w:tcW w:w="2803" w:type="dxa"/>
          </w:tcPr>
          <w:p w14:paraId="0F873365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Mild to moderate</w:t>
            </w:r>
          </w:p>
        </w:tc>
        <w:tc>
          <w:tcPr>
            <w:tcW w:w="1727" w:type="dxa"/>
            <w:vAlign w:val="center"/>
          </w:tcPr>
          <w:p w14:paraId="50CB675B" w14:textId="592F38D8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,649 (34.9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2648FAB5" w14:textId="4869568E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73 (35.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58C6B3C4" w14:textId="72CB2384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976 (34.8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vAlign w:val="center"/>
          </w:tcPr>
          <w:p w14:paraId="59EB4104" w14:textId="3312DBAA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6B4B9B4E" w14:textId="77777777" w:rsidTr="00E97F4E">
        <w:trPr>
          <w:trHeight w:val="339"/>
        </w:trPr>
        <w:tc>
          <w:tcPr>
            <w:tcW w:w="2803" w:type="dxa"/>
          </w:tcPr>
          <w:p w14:paraId="369A5517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 Heavy</w:t>
            </w:r>
          </w:p>
        </w:tc>
        <w:tc>
          <w:tcPr>
            <w:tcW w:w="1727" w:type="dxa"/>
            <w:vAlign w:val="center"/>
          </w:tcPr>
          <w:p w14:paraId="59BF2673" w14:textId="03A4A72A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356 (7.1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1532F47A" w14:textId="2CD5EDB2" w:rsidR="00486BB3" w:rsidRPr="002069FE" w:rsidRDefault="008F1115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56 (7.5</w:t>
            </w:r>
            <w:r w:rsidR="00486BB3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5ED9B8F8" w14:textId="78A1EF75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00 (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.0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vAlign w:val="center"/>
          </w:tcPr>
          <w:p w14:paraId="6199FB53" w14:textId="7581CBBE" w:rsidR="00486BB3" w:rsidRPr="002069FE" w:rsidRDefault="00486BB3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C27F82" w:rsidRPr="00E6547D" w14:paraId="21B7E3FD" w14:textId="77777777" w:rsidTr="00E97F4E">
        <w:trPr>
          <w:trHeight w:val="339"/>
        </w:trPr>
        <w:tc>
          <w:tcPr>
            <w:tcW w:w="2803" w:type="dxa"/>
          </w:tcPr>
          <w:p w14:paraId="350BE813" w14:textId="77777777" w:rsidR="00486BB3" w:rsidRPr="002069FE" w:rsidRDefault="00486BB3" w:rsidP="00486BB3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Income lower 20%</w:t>
            </w:r>
          </w:p>
        </w:tc>
        <w:tc>
          <w:tcPr>
            <w:tcW w:w="1727" w:type="dxa"/>
            <w:vAlign w:val="center"/>
          </w:tcPr>
          <w:p w14:paraId="24D30383" w14:textId="5EADB0ED" w:rsidR="00486BB3" w:rsidRPr="002069FE" w:rsidRDefault="00486BB3" w:rsidP="008F111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4 (21.5)</w:t>
            </w:r>
          </w:p>
        </w:tc>
        <w:tc>
          <w:tcPr>
            <w:tcW w:w="1745" w:type="dxa"/>
            <w:gridSpan w:val="2"/>
            <w:tcBorders>
              <w:top w:val="nil"/>
              <w:bottom w:val="nil"/>
            </w:tcBorders>
            <w:vAlign w:val="center"/>
          </w:tcPr>
          <w:p w14:paraId="4E3A6D90" w14:textId="241F7463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83 (16.4)</w:t>
            </w:r>
          </w:p>
        </w:tc>
        <w:tc>
          <w:tcPr>
            <w:tcW w:w="1817" w:type="dxa"/>
            <w:tcBorders>
              <w:top w:val="nil"/>
              <w:bottom w:val="nil"/>
            </w:tcBorders>
            <w:vAlign w:val="center"/>
          </w:tcPr>
          <w:p w14:paraId="328A1743" w14:textId="776C582E" w:rsidR="00486BB3" w:rsidRPr="002069FE" w:rsidRDefault="00486BB3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21 (23.2)</w:t>
            </w:r>
          </w:p>
        </w:tc>
        <w:tc>
          <w:tcPr>
            <w:tcW w:w="920" w:type="dxa"/>
            <w:vAlign w:val="center"/>
          </w:tcPr>
          <w:p w14:paraId="76AB3908" w14:textId="728378C5" w:rsidR="00486BB3" w:rsidRPr="002069FE" w:rsidRDefault="00E97F4E" w:rsidP="00486BB3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1D59B6E0" w14:textId="77777777" w:rsidTr="00E97F4E">
        <w:trPr>
          <w:trHeight w:val="338"/>
        </w:trPr>
        <w:tc>
          <w:tcPr>
            <w:tcW w:w="9012" w:type="dxa"/>
            <w:gridSpan w:val="6"/>
            <w:shd w:val="clear" w:color="auto" w:fill="D9D9D9" w:themeFill="background1" w:themeFillShade="D9"/>
            <w:vAlign w:val="center"/>
          </w:tcPr>
          <w:p w14:paraId="26B232F5" w14:textId="77777777" w:rsidR="004C496D" w:rsidRPr="002069FE" w:rsidRDefault="004C496D" w:rsidP="004C496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vious medical history</w:t>
            </w:r>
          </w:p>
        </w:tc>
      </w:tr>
      <w:tr w:rsidR="00C27F82" w:rsidRPr="00E6547D" w14:paraId="169B48EB" w14:textId="77777777" w:rsidTr="00E97F4E">
        <w:trPr>
          <w:trHeight w:val="339"/>
        </w:trPr>
        <w:tc>
          <w:tcPr>
            <w:tcW w:w="2803" w:type="dxa"/>
          </w:tcPr>
          <w:p w14:paraId="15C968FF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27" w:type="dxa"/>
            <w:vAlign w:val="center"/>
          </w:tcPr>
          <w:p w14:paraId="6ACDCC43" w14:textId="28039F29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,839 (56.8)</w:t>
            </w:r>
          </w:p>
        </w:tc>
        <w:tc>
          <w:tcPr>
            <w:tcW w:w="1681" w:type="dxa"/>
            <w:vAlign w:val="center"/>
          </w:tcPr>
          <w:p w14:paraId="74220712" w14:textId="1DFEE02E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,306 (69.3)</w:t>
            </w:r>
          </w:p>
        </w:tc>
        <w:tc>
          <w:tcPr>
            <w:tcW w:w="1881" w:type="dxa"/>
            <w:gridSpan w:val="2"/>
            <w:vAlign w:val="center"/>
          </w:tcPr>
          <w:p w14:paraId="58762A8F" w14:textId="013167B2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,533 (52.7)</w:t>
            </w:r>
          </w:p>
        </w:tc>
        <w:tc>
          <w:tcPr>
            <w:tcW w:w="920" w:type="dxa"/>
            <w:vAlign w:val="center"/>
          </w:tcPr>
          <w:p w14:paraId="484B94E1" w14:textId="1ACAC76D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3BBD8956" w14:textId="77777777" w:rsidTr="00E97F4E">
        <w:trPr>
          <w:trHeight w:val="338"/>
        </w:trPr>
        <w:tc>
          <w:tcPr>
            <w:tcW w:w="2803" w:type="dxa"/>
          </w:tcPr>
          <w:p w14:paraId="5E49164B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27" w:type="dxa"/>
            <w:vAlign w:val="center"/>
          </w:tcPr>
          <w:p w14:paraId="34E91A8E" w14:textId="79E017D5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,793 (19.9)</w:t>
            </w:r>
          </w:p>
        </w:tc>
        <w:tc>
          <w:tcPr>
            <w:tcW w:w="1681" w:type="dxa"/>
            <w:vAlign w:val="center"/>
          </w:tcPr>
          <w:p w14:paraId="6DAC9539" w14:textId="7C171EA0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904 (19.0)</w:t>
            </w:r>
          </w:p>
        </w:tc>
        <w:tc>
          <w:tcPr>
            <w:tcW w:w="1881" w:type="dxa"/>
            <w:gridSpan w:val="2"/>
            <w:vAlign w:val="center"/>
          </w:tcPr>
          <w:p w14:paraId="10E58B2B" w14:textId="34B2BEEB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889 (20.2)</w:t>
            </w:r>
          </w:p>
        </w:tc>
        <w:tc>
          <w:tcPr>
            <w:tcW w:w="920" w:type="dxa"/>
            <w:vAlign w:val="center"/>
          </w:tcPr>
          <w:p w14:paraId="5118B3FB" w14:textId="20BA8481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.064</w:t>
            </w:r>
          </w:p>
        </w:tc>
      </w:tr>
      <w:tr w:rsidR="00C27F82" w:rsidRPr="00E6547D" w14:paraId="52148E27" w14:textId="77777777" w:rsidTr="00E97F4E">
        <w:trPr>
          <w:trHeight w:val="338"/>
        </w:trPr>
        <w:tc>
          <w:tcPr>
            <w:tcW w:w="2803" w:type="dxa"/>
          </w:tcPr>
          <w:p w14:paraId="714A8A52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727" w:type="dxa"/>
            <w:vAlign w:val="center"/>
          </w:tcPr>
          <w:p w14:paraId="53A96313" w14:textId="7147B822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,151 (37.5)</w:t>
            </w:r>
          </w:p>
        </w:tc>
        <w:tc>
          <w:tcPr>
            <w:tcW w:w="1681" w:type="dxa"/>
            <w:vAlign w:val="center"/>
          </w:tcPr>
          <w:p w14:paraId="244AB056" w14:textId="5BEE5BE3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244 (47.1)</w:t>
            </w:r>
          </w:p>
        </w:tc>
        <w:tc>
          <w:tcPr>
            <w:tcW w:w="1881" w:type="dxa"/>
            <w:gridSpan w:val="2"/>
            <w:vAlign w:val="center"/>
          </w:tcPr>
          <w:p w14:paraId="605BA450" w14:textId="671D483C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,907 (34.3)</w:t>
            </w:r>
          </w:p>
        </w:tc>
        <w:tc>
          <w:tcPr>
            <w:tcW w:w="920" w:type="dxa"/>
          </w:tcPr>
          <w:p w14:paraId="36BB7F6F" w14:textId="0716B18F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7D2CF0C3" w14:textId="77777777" w:rsidTr="00E97F4E">
        <w:trPr>
          <w:trHeight w:val="339"/>
        </w:trPr>
        <w:tc>
          <w:tcPr>
            <w:tcW w:w="2803" w:type="dxa"/>
          </w:tcPr>
          <w:p w14:paraId="799E5D49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727" w:type="dxa"/>
            <w:vAlign w:val="center"/>
          </w:tcPr>
          <w:p w14:paraId="4B6DA1AB" w14:textId="48BA93F5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65 (1.9)</w:t>
            </w:r>
          </w:p>
        </w:tc>
        <w:tc>
          <w:tcPr>
            <w:tcW w:w="1681" w:type="dxa"/>
            <w:vAlign w:val="center"/>
          </w:tcPr>
          <w:p w14:paraId="47E0098B" w14:textId="1BBC4BF6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87 (3.9)</w:t>
            </w:r>
          </w:p>
        </w:tc>
        <w:tc>
          <w:tcPr>
            <w:tcW w:w="1881" w:type="dxa"/>
            <w:gridSpan w:val="2"/>
            <w:vAlign w:val="center"/>
          </w:tcPr>
          <w:p w14:paraId="78DAECF7" w14:textId="0960F17F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78 (1.2)</w:t>
            </w:r>
          </w:p>
        </w:tc>
        <w:tc>
          <w:tcPr>
            <w:tcW w:w="920" w:type="dxa"/>
          </w:tcPr>
          <w:p w14:paraId="01C1A6E9" w14:textId="6871170F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0DB3EE81" w14:textId="77777777" w:rsidTr="00E97F4E">
        <w:trPr>
          <w:trHeight w:val="338"/>
        </w:trPr>
        <w:tc>
          <w:tcPr>
            <w:tcW w:w="2803" w:type="dxa"/>
          </w:tcPr>
          <w:p w14:paraId="401D6AEB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27" w:type="dxa"/>
            <w:vAlign w:val="center"/>
          </w:tcPr>
          <w:p w14:paraId="439B9083" w14:textId="3E1C791C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917 (10.1)</w:t>
            </w:r>
          </w:p>
        </w:tc>
        <w:tc>
          <w:tcPr>
            <w:tcW w:w="1681" w:type="dxa"/>
            <w:vAlign w:val="center"/>
          </w:tcPr>
          <w:p w14:paraId="4203D4F2" w14:textId="5827C6F3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89 (18.7)</w:t>
            </w:r>
          </w:p>
        </w:tc>
        <w:tc>
          <w:tcPr>
            <w:tcW w:w="1881" w:type="dxa"/>
            <w:gridSpan w:val="2"/>
            <w:vAlign w:val="center"/>
          </w:tcPr>
          <w:p w14:paraId="280D1C36" w14:textId="7B542905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028 (7.2)</w:t>
            </w:r>
          </w:p>
        </w:tc>
        <w:tc>
          <w:tcPr>
            <w:tcW w:w="920" w:type="dxa"/>
          </w:tcPr>
          <w:p w14:paraId="1A00045C" w14:textId="59D89576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430669C4" w14:textId="77777777" w:rsidTr="00E97F4E">
        <w:trPr>
          <w:trHeight w:val="339"/>
        </w:trPr>
        <w:tc>
          <w:tcPr>
            <w:tcW w:w="2803" w:type="dxa"/>
          </w:tcPr>
          <w:p w14:paraId="4AD17D5D" w14:textId="77777777" w:rsidR="00E97F4E" w:rsidRPr="002069FE" w:rsidRDefault="00E97F4E" w:rsidP="00E97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727" w:type="dxa"/>
            <w:vAlign w:val="center"/>
          </w:tcPr>
          <w:p w14:paraId="61C342F5" w14:textId="0882E418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157 (6.1)</w:t>
            </w:r>
          </w:p>
        </w:tc>
        <w:tc>
          <w:tcPr>
            <w:tcW w:w="1681" w:type="dxa"/>
            <w:vAlign w:val="center"/>
          </w:tcPr>
          <w:p w14:paraId="1AEC999B" w14:textId="06060EC3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86 (12.3)</w:t>
            </w:r>
          </w:p>
        </w:tc>
        <w:tc>
          <w:tcPr>
            <w:tcW w:w="1881" w:type="dxa"/>
            <w:gridSpan w:val="2"/>
            <w:vAlign w:val="center"/>
          </w:tcPr>
          <w:p w14:paraId="01CD98AB" w14:textId="1007EA7D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71 (4.0)</w:t>
            </w:r>
          </w:p>
        </w:tc>
        <w:tc>
          <w:tcPr>
            <w:tcW w:w="920" w:type="dxa"/>
            <w:vAlign w:val="center"/>
          </w:tcPr>
          <w:p w14:paraId="476684EE" w14:textId="1D8F70B4" w:rsidR="00E97F4E" w:rsidRPr="002069FE" w:rsidRDefault="00E97F4E" w:rsidP="00E97F4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714313D6" w14:textId="77777777" w:rsidTr="00E97F4E">
        <w:trPr>
          <w:trHeight w:val="338"/>
        </w:trPr>
        <w:tc>
          <w:tcPr>
            <w:tcW w:w="9012" w:type="dxa"/>
            <w:gridSpan w:val="6"/>
            <w:shd w:val="clear" w:color="auto" w:fill="D9D9D9" w:themeFill="background1" w:themeFillShade="D9"/>
            <w:vAlign w:val="center"/>
          </w:tcPr>
          <w:p w14:paraId="681463BC" w14:textId="77777777" w:rsidR="004C496D" w:rsidRPr="002069FE" w:rsidRDefault="004C496D" w:rsidP="004C496D">
            <w:pPr>
              <w:wordWrap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tions</w:t>
            </w:r>
          </w:p>
        </w:tc>
      </w:tr>
      <w:tr w:rsidR="00C27F82" w:rsidRPr="00E6547D" w14:paraId="446976D5" w14:textId="77777777" w:rsidTr="00E97F4E">
        <w:trPr>
          <w:trHeight w:val="338"/>
        </w:trPr>
        <w:tc>
          <w:tcPr>
            <w:tcW w:w="2803" w:type="dxa"/>
            <w:vAlign w:val="center"/>
          </w:tcPr>
          <w:p w14:paraId="355CF234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RAS blocker</w:t>
            </w:r>
          </w:p>
        </w:tc>
        <w:tc>
          <w:tcPr>
            <w:tcW w:w="1727" w:type="dxa"/>
            <w:vAlign w:val="center"/>
          </w:tcPr>
          <w:p w14:paraId="49C4794D" w14:textId="49C46FD3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,186 (37.7)</w:t>
            </w:r>
          </w:p>
        </w:tc>
        <w:tc>
          <w:tcPr>
            <w:tcW w:w="1681" w:type="dxa"/>
            <w:vAlign w:val="center"/>
          </w:tcPr>
          <w:p w14:paraId="116E5299" w14:textId="1002D77C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389 (50.1)</w:t>
            </w:r>
          </w:p>
        </w:tc>
        <w:tc>
          <w:tcPr>
            <w:tcW w:w="1881" w:type="dxa"/>
            <w:gridSpan w:val="2"/>
            <w:vAlign w:val="center"/>
          </w:tcPr>
          <w:p w14:paraId="50635FF8" w14:textId="2D468750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,797 (33.5)</w:t>
            </w:r>
          </w:p>
        </w:tc>
        <w:tc>
          <w:tcPr>
            <w:tcW w:w="920" w:type="dxa"/>
          </w:tcPr>
          <w:p w14:paraId="0F658344" w14:textId="02A908CC" w:rsidR="00E97F4E" w:rsidRPr="002069FE" w:rsidRDefault="00E97F4E" w:rsidP="00E97F4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5267E6C7" w14:textId="77777777" w:rsidTr="00E97F4E">
        <w:trPr>
          <w:trHeight w:val="339"/>
        </w:trPr>
        <w:tc>
          <w:tcPr>
            <w:tcW w:w="2803" w:type="dxa"/>
          </w:tcPr>
          <w:p w14:paraId="1D00ACE3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1727" w:type="dxa"/>
            <w:vAlign w:val="center"/>
          </w:tcPr>
          <w:p w14:paraId="3DF53C55" w14:textId="12B78DD4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,323 (6.9)</w:t>
            </w:r>
          </w:p>
        </w:tc>
        <w:tc>
          <w:tcPr>
            <w:tcW w:w="1681" w:type="dxa"/>
            <w:vAlign w:val="center"/>
          </w:tcPr>
          <w:p w14:paraId="041867BE" w14:textId="4EC32222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865 (18.1)</w:t>
            </w:r>
          </w:p>
        </w:tc>
        <w:tc>
          <w:tcPr>
            <w:tcW w:w="1881" w:type="dxa"/>
            <w:gridSpan w:val="2"/>
            <w:vAlign w:val="center"/>
          </w:tcPr>
          <w:p w14:paraId="375095DA" w14:textId="62E7CC74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58 (3.2)</w:t>
            </w:r>
          </w:p>
        </w:tc>
        <w:tc>
          <w:tcPr>
            <w:tcW w:w="920" w:type="dxa"/>
          </w:tcPr>
          <w:p w14:paraId="29919E05" w14:textId="3CECE55E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4E5EB394" w14:textId="77777777" w:rsidTr="00E97F4E">
        <w:trPr>
          <w:trHeight w:val="338"/>
        </w:trPr>
        <w:tc>
          <w:tcPr>
            <w:tcW w:w="2803" w:type="dxa"/>
          </w:tcPr>
          <w:p w14:paraId="770D4CA3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1727" w:type="dxa"/>
            <w:vAlign w:val="center"/>
          </w:tcPr>
          <w:p w14:paraId="5441FC14" w14:textId="1CD266EC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,953 (26.0)</w:t>
            </w:r>
          </w:p>
        </w:tc>
        <w:tc>
          <w:tcPr>
            <w:tcW w:w="1681" w:type="dxa"/>
            <w:vAlign w:val="center"/>
          </w:tcPr>
          <w:p w14:paraId="027076A4" w14:textId="1572A6C2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423 (50.8)</w:t>
            </w:r>
          </w:p>
        </w:tc>
        <w:tc>
          <w:tcPr>
            <w:tcW w:w="1881" w:type="dxa"/>
            <w:gridSpan w:val="2"/>
            <w:vAlign w:val="center"/>
          </w:tcPr>
          <w:p w14:paraId="2F843038" w14:textId="5D81F291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530 (17.7)</w:t>
            </w:r>
          </w:p>
        </w:tc>
        <w:tc>
          <w:tcPr>
            <w:tcW w:w="920" w:type="dxa"/>
          </w:tcPr>
          <w:p w14:paraId="7D3AA87D" w14:textId="0B74C557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73A2546D" w14:textId="77777777" w:rsidTr="00E97F4E">
        <w:trPr>
          <w:trHeight w:val="338"/>
        </w:trPr>
        <w:tc>
          <w:tcPr>
            <w:tcW w:w="2803" w:type="dxa"/>
          </w:tcPr>
          <w:p w14:paraId="221C0B76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Anti-platelet agent</w:t>
            </w:r>
          </w:p>
        </w:tc>
        <w:tc>
          <w:tcPr>
            <w:tcW w:w="1727" w:type="dxa"/>
            <w:vAlign w:val="center"/>
          </w:tcPr>
          <w:p w14:paraId="28F0676A" w14:textId="2AE5CE3E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,538 (29.0)</w:t>
            </w:r>
          </w:p>
        </w:tc>
        <w:tc>
          <w:tcPr>
            <w:tcW w:w="1681" w:type="dxa"/>
            <w:vAlign w:val="center"/>
          </w:tcPr>
          <w:p w14:paraId="29BC142B" w14:textId="039565E5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2,313 (48.5)</w:t>
            </w:r>
          </w:p>
        </w:tc>
        <w:tc>
          <w:tcPr>
            <w:tcW w:w="1881" w:type="dxa"/>
            <w:gridSpan w:val="2"/>
            <w:vAlign w:val="center"/>
          </w:tcPr>
          <w:p w14:paraId="2F5E741D" w14:textId="5D438D6D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,225 (22.6)</w:t>
            </w:r>
          </w:p>
        </w:tc>
        <w:tc>
          <w:tcPr>
            <w:tcW w:w="920" w:type="dxa"/>
          </w:tcPr>
          <w:p w14:paraId="559942BE" w14:textId="77886B6A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75C1C0CB" w14:textId="77777777" w:rsidTr="00E97F4E">
        <w:trPr>
          <w:trHeight w:val="338"/>
        </w:trPr>
        <w:tc>
          <w:tcPr>
            <w:tcW w:w="2803" w:type="dxa"/>
          </w:tcPr>
          <w:p w14:paraId="358DDEE5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Anti-coagulant</w:t>
            </w:r>
          </w:p>
        </w:tc>
        <w:tc>
          <w:tcPr>
            <w:tcW w:w="1727" w:type="dxa"/>
            <w:vAlign w:val="center"/>
          </w:tcPr>
          <w:p w14:paraId="1EACD66D" w14:textId="53870991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720 (3.8)</w:t>
            </w:r>
          </w:p>
        </w:tc>
        <w:tc>
          <w:tcPr>
            <w:tcW w:w="1681" w:type="dxa"/>
            <w:vAlign w:val="center"/>
          </w:tcPr>
          <w:p w14:paraId="67AAE844" w14:textId="0733B35A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319 (6.7)</w:t>
            </w:r>
          </w:p>
        </w:tc>
        <w:tc>
          <w:tcPr>
            <w:tcW w:w="1881" w:type="dxa"/>
            <w:gridSpan w:val="2"/>
            <w:vAlign w:val="center"/>
          </w:tcPr>
          <w:p w14:paraId="229D5C49" w14:textId="5EA579CB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01 (2.8)</w:t>
            </w:r>
          </w:p>
        </w:tc>
        <w:tc>
          <w:tcPr>
            <w:tcW w:w="920" w:type="dxa"/>
          </w:tcPr>
          <w:p w14:paraId="09EA1F5C" w14:textId="23673F36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2248C9F5" w14:textId="77777777" w:rsidTr="00E97F4E">
        <w:trPr>
          <w:trHeight w:val="338"/>
        </w:trPr>
        <w:tc>
          <w:tcPr>
            <w:tcW w:w="9012" w:type="dxa"/>
            <w:gridSpan w:val="6"/>
            <w:shd w:val="clear" w:color="auto" w:fill="D9D9D9" w:themeFill="background1" w:themeFillShade="D9"/>
            <w:vAlign w:val="center"/>
          </w:tcPr>
          <w:p w14:paraId="2B95862A" w14:textId="77777777" w:rsidR="004C496D" w:rsidRPr="002069FE" w:rsidRDefault="004C496D" w:rsidP="004C496D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boratory findings</w:t>
            </w:r>
          </w:p>
        </w:tc>
      </w:tr>
      <w:tr w:rsidR="00C27F82" w:rsidRPr="00E6547D" w14:paraId="7D1D167E" w14:textId="77777777" w:rsidTr="00E97F4E">
        <w:trPr>
          <w:trHeight w:val="339"/>
        </w:trPr>
        <w:tc>
          <w:tcPr>
            <w:tcW w:w="2803" w:type="dxa"/>
            <w:tcBorders>
              <w:bottom w:val="nil"/>
            </w:tcBorders>
          </w:tcPr>
          <w:p w14:paraId="5D788788" w14:textId="77777777" w:rsidR="008F1115" w:rsidRPr="002069FE" w:rsidRDefault="008F1115" w:rsidP="008F1115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Hb, g/dL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14:paraId="73F449D7" w14:textId="35EB01E0" w:rsidR="008F1115" w:rsidRPr="002069FE" w:rsidRDefault="008F1115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4.1 ± 1.</w:t>
            </w:r>
            <w:r w:rsidR="00E97F4E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7DC1AA59" w14:textId="61B96DBC" w:rsidR="008F1115" w:rsidRPr="002069FE" w:rsidRDefault="008F1115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4.</w:t>
            </w:r>
            <w:r w:rsidR="00E97F4E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1.6</w:t>
            </w:r>
          </w:p>
        </w:tc>
        <w:tc>
          <w:tcPr>
            <w:tcW w:w="1881" w:type="dxa"/>
            <w:gridSpan w:val="2"/>
            <w:tcBorders>
              <w:bottom w:val="nil"/>
            </w:tcBorders>
            <w:vAlign w:val="center"/>
          </w:tcPr>
          <w:p w14:paraId="09B1123E" w14:textId="58A8990C" w:rsidR="008F1115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4.0</w:t>
            </w:r>
            <w:r w:rsidR="008F1115"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 1.</w:t>
            </w: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69159C61" w14:textId="019AF1A3" w:rsidR="008F1115" w:rsidRPr="002069FE" w:rsidRDefault="00E97F4E" w:rsidP="008F1115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64F4E7DB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</w:tcPr>
          <w:p w14:paraId="5FF4D722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4EEE1AD4" w14:textId="62F4A347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92.9 ± 39.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F880AF0" w14:textId="55DA31E1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90.8 ± 38.6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  <w:vAlign w:val="center"/>
          </w:tcPr>
          <w:p w14:paraId="41185D73" w14:textId="383375D2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93.6 ± 39.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EC5CA76" w14:textId="73B0089C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6D657E0D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</w:tcPr>
          <w:p w14:paraId="226FB858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 xml:space="preserve">HDL-cholesterol, mg/dL 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32FFBE25" w14:textId="205E0D20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2.8 ± 17.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82E516F" w14:textId="03FACCB4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1.5 ± 17.5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  <w:vAlign w:val="center"/>
          </w:tcPr>
          <w:p w14:paraId="43F6C772" w14:textId="7C36C555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53.2 ± 16.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D4E3C20" w14:textId="1FACB7BE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C27F82" w:rsidRPr="00E6547D" w14:paraId="7EF3B4BD" w14:textId="77777777" w:rsidTr="00E97F4E">
        <w:trPr>
          <w:trHeight w:val="339"/>
        </w:trPr>
        <w:tc>
          <w:tcPr>
            <w:tcW w:w="2803" w:type="dxa"/>
            <w:tcBorders>
              <w:top w:val="nil"/>
              <w:bottom w:val="nil"/>
            </w:tcBorders>
          </w:tcPr>
          <w:p w14:paraId="69A19E40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LDL-cholesterol, mg/dL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7840DBE2" w14:textId="5ACB7BE5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13.1 ± 37.2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B4056C0" w14:textId="62A2A002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12.1 ± 39.0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  <w:vAlign w:val="center"/>
          </w:tcPr>
          <w:p w14:paraId="1E4CE216" w14:textId="478BC006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13.4 ± 36.6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68A33D9" w14:textId="04C31818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.045</w:t>
            </w:r>
          </w:p>
        </w:tc>
      </w:tr>
      <w:tr w:rsidR="00C27F82" w:rsidRPr="00E6547D" w14:paraId="307F6B99" w14:textId="77777777" w:rsidTr="00E97F4E">
        <w:trPr>
          <w:trHeight w:val="338"/>
        </w:trPr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6669BD9B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14:paraId="5344E7A7" w14:textId="77777777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20.0 </w:t>
            </w:r>
          </w:p>
          <w:p w14:paraId="4F7D636C" w14:textId="608EF668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(119.1-120.9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5FD99D6" w14:textId="77777777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22.7</w:t>
            </w:r>
          </w:p>
          <w:p w14:paraId="1F2D9701" w14:textId="7A0445B0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(120.9-124.5)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  <w:vAlign w:val="center"/>
          </w:tcPr>
          <w:p w14:paraId="2A6BCF18" w14:textId="77777777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119.15 </w:t>
            </w:r>
          </w:p>
          <w:p w14:paraId="23518DE9" w14:textId="79336297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(118.1-120.2)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ABDDACC" w14:textId="734EDCF3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C27F82" w:rsidRPr="00E6547D" w14:paraId="35657D2F" w14:textId="77777777" w:rsidTr="00E97F4E">
        <w:trPr>
          <w:trHeight w:val="338"/>
        </w:trPr>
        <w:tc>
          <w:tcPr>
            <w:tcW w:w="2803" w:type="dxa"/>
            <w:tcBorders>
              <w:top w:val="nil"/>
            </w:tcBorders>
          </w:tcPr>
          <w:p w14:paraId="234F9BDC" w14:textId="77777777" w:rsidR="00E97F4E" w:rsidRPr="002069FE" w:rsidRDefault="00E97F4E" w:rsidP="00E97F4E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401B0124" w14:textId="2F240126" w:rsidR="00E97F4E" w:rsidRPr="002069FE" w:rsidRDefault="00E97F4E" w:rsidP="00E97F4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5.2 ± 28.6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6707A116" w14:textId="05163B31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3.7 ± 25.4</w:t>
            </w:r>
          </w:p>
        </w:tc>
        <w:tc>
          <w:tcPr>
            <w:tcW w:w="1881" w:type="dxa"/>
            <w:gridSpan w:val="2"/>
            <w:tcBorders>
              <w:top w:val="nil"/>
            </w:tcBorders>
            <w:vAlign w:val="center"/>
          </w:tcPr>
          <w:p w14:paraId="2ABBAF1F" w14:textId="31CD7B79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105.8 ± 29.6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7D3A01D7" w14:textId="3428E0D5" w:rsidR="00E97F4E" w:rsidRPr="002069FE" w:rsidRDefault="00E97F4E" w:rsidP="00E97F4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069FE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0399CDD" w14:textId="77777777" w:rsidR="00665978" w:rsidRDefault="004C496D" w:rsidP="004C496D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069FE">
        <w:rPr>
          <w:rFonts w:ascii="Times New Roman" w:hAnsi="Times New Roman" w:cs="Times New Roman"/>
          <w:sz w:val="24"/>
          <w:szCs w:val="24"/>
        </w:rPr>
        <w:t xml:space="preserve">Values are mean </w:t>
      </w:r>
      <w:r w:rsidRPr="002069FE">
        <w:rPr>
          <w:rFonts w:ascii="Times New Roman" w:eastAsia="Malgun Gothic" w:hAnsi="Times New Roman" w:cs="Times New Roman"/>
          <w:kern w:val="0"/>
          <w:sz w:val="24"/>
          <w:szCs w:val="24"/>
        </w:rPr>
        <w:t>± standard deviation, median (interquartile range), or n (%).</w:t>
      </w:r>
      <w:r w:rsidRPr="002069FE">
        <w:rPr>
          <w:rFonts w:ascii="Times New Roman" w:hAnsi="Times New Roman" w:cs="Times New Roman"/>
          <w:sz w:val="24"/>
          <w:szCs w:val="24"/>
        </w:rPr>
        <w:t xml:space="preserve"> ASD, absolute standardized difference; BB, beta blocker; BMI, body mass index; BP, blood pressure; CCB, calcium channel blocker; eGFR, estimated glomerular filtration rate; Hb, hemoglobin; HDL, high-density lipoprotein; HCM, hypertrophic cardiomyopathy; LDL, low-density lipoprotein; RAS, renin-angiotensin-aldosterone system.</w:t>
      </w:r>
      <w:r w:rsidRPr="002069FE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2992B613" w14:textId="14597ACC" w:rsidR="004233FB" w:rsidRPr="00E6547D" w:rsidRDefault="004233FB" w:rsidP="006659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233FB" w:rsidRPr="00E6547D" w:rsidSect="002069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01957" w14:textId="77777777" w:rsidR="00E66E16" w:rsidRDefault="00E66E16" w:rsidP="00112114">
      <w:pPr>
        <w:spacing w:after="0" w:line="240" w:lineRule="auto"/>
      </w:pPr>
      <w:r>
        <w:separator/>
      </w:r>
    </w:p>
  </w:endnote>
  <w:endnote w:type="continuationSeparator" w:id="0">
    <w:p w14:paraId="7B528E16" w14:textId="77777777" w:rsidR="00E66E16" w:rsidRDefault="00E66E16" w:rsidP="00112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E9FD5" w14:textId="77777777" w:rsidR="00E66E16" w:rsidRDefault="00E66E16" w:rsidP="00112114">
      <w:pPr>
        <w:spacing w:after="0" w:line="240" w:lineRule="auto"/>
      </w:pPr>
      <w:r>
        <w:separator/>
      </w:r>
    </w:p>
  </w:footnote>
  <w:footnote w:type="continuationSeparator" w:id="0">
    <w:p w14:paraId="6233A542" w14:textId="77777777" w:rsidR="00E66E16" w:rsidRDefault="00E66E16" w:rsidP="00112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F2153"/>
    <w:multiLevelType w:val="hybridMultilevel"/>
    <w:tmpl w:val="B20AA448"/>
    <w:lvl w:ilvl="0" w:tplc="6EA884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59804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5C"/>
    <w:rsid w:val="0000015C"/>
    <w:rsid w:val="00014C0C"/>
    <w:rsid w:val="00054037"/>
    <w:rsid w:val="00054F05"/>
    <w:rsid w:val="00086F96"/>
    <w:rsid w:val="00112114"/>
    <w:rsid w:val="0016060C"/>
    <w:rsid w:val="001D0A61"/>
    <w:rsid w:val="001D59A0"/>
    <w:rsid w:val="002069FE"/>
    <w:rsid w:val="00251B84"/>
    <w:rsid w:val="002943DA"/>
    <w:rsid w:val="002B41E7"/>
    <w:rsid w:val="002F3BA2"/>
    <w:rsid w:val="00382C95"/>
    <w:rsid w:val="003A0992"/>
    <w:rsid w:val="003B0E36"/>
    <w:rsid w:val="003B7A57"/>
    <w:rsid w:val="003D13AF"/>
    <w:rsid w:val="00403F2B"/>
    <w:rsid w:val="004233FB"/>
    <w:rsid w:val="00471E4D"/>
    <w:rsid w:val="00486BB3"/>
    <w:rsid w:val="004C496D"/>
    <w:rsid w:val="00525BBF"/>
    <w:rsid w:val="00530762"/>
    <w:rsid w:val="0053735C"/>
    <w:rsid w:val="005C3A35"/>
    <w:rsid w:val="005D6171"/>
    <w:rsid w:val="00665978"/>
    <w:rsid w:val="00677808"/>
    <w:rsid w:val="006C3460"/>
    <w:rsid w:val="006E0162"/>
    <w:rsid w:val="0078495F"/>
    <w:rsid w:val="007F7D74"/>
    <w:rsid w:val="00824577"/>
    <w:rsid w:val="00884BB5"/>
    <w:rsid w:val="008B34D5"/>
    <w:rsid w:val="008F1115"/>
    <w:rsid w:val="008F169B"/>
    <w:rsid w:val="00961C9C"/>
    <w:rsid w:val="0099345F"/>
    <w:rsid w:val="00A86856"/>
    <w:rsid w:val="00A953F7"/>
    <w:rsid w:val="00AE57CF"/>
    <w:rsid w:val="00B51012"/>
    <w:rsid w:val="00B61056"/>
    <w:rsid w:val="00B85457"/>
    <w:rsid w:val="00BE2C82"/>
    <w:rsid w:val="00BE74AB"/>
    <w:rsid w:val="00C07541"/>
    <w:rsid w:val="00C27F82"/>
    <w:rsid w:val="00C84DBE"/>
    <w:rsid w:val="00CA50AC"/>
    <w:rsid w:val="00D046F6"/>
    <w:rsid w:val="00D05398"/>
    <w:rsid w:val="00D1508F"/>
    <w:rsid w:val="00D24C56"/>
    <w:rsid w:val="00D71408"/>
    <w:rsid w:val="00D7410B"/>
    <w:rsid w:val="00DA1FB4"/>
    <w:rsid w:val="00DB3EF5"/>
    <w:rsid w:val="00DB4689"/>
    <w:rsid w:val="00DE0ED7"/>
    <w:rsid w:val="00E06BF5"/>
    <w:rsid w:val="00E31902"/>
    <w:rsid w:val="00E6547D"/>
    <w:rsid w:val="00E66E16"/>
    <w:rsid w:val="00E97F4E"/>
    <w:rsid w:val="00EC0564"/>
    <w:rsid w:val="00EE1496"/>
    <w:rsid w:val="00EF1CDC"/>
    <w:rsid w:val="00F202DE"/>
    <w:rsid w:val="00F4507B"/>
    <w:rsid w:val="00F66EF7"/>
    <w:rsid w:val="00F77D4B"/>
    <w:rsid w:val="00F80DA0"/>
    <w:rsid w:val="00FA7007"/>
    <w:rsid w:val="00F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3D926"/>
  <w15:chartTrackingRefBased/>
  <w15:docId w15:val="{007C80AF-09A2-4986-8A04-49188304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1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2114"/>
  </w:style>
  <w:style w:type="paragraph" w:styleId="Footer">
    <w:name w:val="footer"/>
    <w:basedOn w:val="Normal"/>
    <w:link w:val="FooterChar"/>
    <w:uiPriority w:val="99"/>
    <w:unhideWhenUsed/>
    <w:rsid w:val="001121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2114"/>
  </w:style>
  <w:style w:type="paragraph" w:styleId="ListParagraph">
    <w:name w:val="List Paragraph"/>
    <w:basedOn w:val="Normal"/>
    <w:uiPriority w:val="34"/>
    <w:qFormat/>
    <w:rsid w:val="00F4507B"/>
    <w:pPr>
      <w:ind w:leftChars="400" w:left="800"/>
    </w:pPr>
  </w:style>
  <w:style w:type="paragraph" w:styleId="NoSpacing">
    <w:name w:val="No Spacing"/>
    <w:uiPriority w:val="1"/>
    <w:qFormat/>
    <w:rsid w:val="00961C9C"/>
    <w:pPr>
      <w:widowControl w:val="0"/>
      <w:wordWrap w:val="0"/>
      <w:autoSpaceDE w:val="0"/>
      <w:autoSpaceDN w:val="0"/>
      <w:spacing w:after="0" w:line="240" w:lineRule="auto"/>
    </w:pPr>
  </w:style>
  <w:style w:type="paragraph" w:styleId="Revision">
    <w:name w:val="Revision"/>
    <w:hidden/>
    <w:uiPriority w:val="99"/>
    <w:semiHidden/>
    <w:rsid w:val="00E6547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8DA2C-61FC-45E6-B7BD-FECBE1531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eesun</dc:creator>
  <cp:keywords/>
  <dc:description/>
  <cp:lastModifiedBy>chn off34</cp:lastModifiedBy>
  <cp:revision>4</cp:revision>
  <dcterms:created xsi:type="dcterms:W3CDTF">2022-06-04T04:05:00Z</dcterms:created>
  <dcterms:modified xsi:type="dcterms:W3CDTF">2022-06-08T07:54:00Z</dcterms:modified>
</cp:coreProperties>
</file>